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7E033" w14:textId="3ACDFE5F" w:rsidR="00A13FDF" w:rsidRPr="009E586F" w:rsidRDefault="00A13FDF" w:rsidP="00A13FD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ultimedia Appendix </w:t>
      </w:r>
      <w:r w:rsidR="00A84F6A">
        <w:rPr>
          <w:b/>
          <w:bCs/>
          <w:sz w:val="24"/>
          <w:szCs w:val="24"/>
        </w:rPr>
        <w:t>4</w:t>
      </w:r>
      <w:r w:rsidRPr="009E586F">
        <w:rPr>
          <w:b/>
          <w:bCs/>
          <w:sz w:val="24"/>
          <w:szCs w:val="24"/>
        </w:rPr>
        <w:t>: COVID-19 Daily Positive Occurrences Descriptive Statistics</w:t>
      </w:r>
      <w:r>
        <w:rPr>
          <w:b/>
          <w:bCs/>
          <w:sz w:val="24"/>
          <w:szCs w:val="24"/>
        </w:rPr>
        <w:t>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2060"/>
        <w:gridCol w:w="1980"/>
        <w:gridCol w:w="1980"/>
        <w:gridCol w:w="3330"/>
      </w:tblGrid>
      <w:tr w:rsidR="00A13FDF" w:rsidRPr="002472FE" w14:paraId="096E4809" w14:textId="77777777" w:rsidTr="003059C3">
        <w:trPr>
          <w:trHeight w:val="300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0B30F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Dat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21891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575E1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33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7EE51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oefficient of Variation</w:t>
            </w:r>
          </w:p>
        </w:tc>
      </w:tr>
      <w:tr w:rsidR="00A13FDF" w:rsidRPr="002472FE" w14:paraId="22FDCDF2" w14:textId="77777777" w:rsidTr="003059C3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E33FE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/14/20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D965B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DD6EF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.2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B594E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60</w:t>
            </w:r>
          </w:p>
        </w:tc>
      </w:tr>
      <w:tr w:rsidR="00A13FDF" w:rsidRPr="002472FE" w14:paraId="3244EB3A" w14:textId="77777777" w:rsidTr="003059C3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270C3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/15/20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CDD5B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4B0EA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6.4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3FE71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46</w:t>
            </w:r>
          </w:p>
        </w:tc>
      </w:tr>
      <w:tr w:rsidR="00A13FDF" w:rsidRPr="002472FE" w14:paraId="030DC69F" w14:textId="77777777" w:rsidTr="003059C3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0D010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/16/20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AADEF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8.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F858A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9.3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2BF32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44</w:t>
            </w:r>
          </w:p>
        </w:tc>
      </w:tr>
      <w:tr w:rsidR="00A13FDF" w:rsidRPr="002472FE" w14:paraId="36704FDD" w14:textId="77777777" w:rsidTr="003059C3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972FD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/17/20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D3AB7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9.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2510D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3.7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C4002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49</w:t>
            </w:r>
          </w:p>
        </w:tc>
      </w:tr>
      <w:tr w:rsidR="00A13FDF" w:rsidRPr="002472FE" w14:paraId="25423498" w14:textId="77777777" w:rsidTr="003059C3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4A189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/18/20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5CCD9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.9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096FF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8.9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D7946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55</w:t>
            </w:r>
          </w:p>
        </w:tc>
      </w:tr>
      <w:tr w:rsidR="00A13FDF" w:rsidRPr="002472FE" w14:paraId="77B11056" w14:textId="77777777" w:rsidTr="003059C3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86D9A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/19/20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1AA9A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.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AA0F2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9.5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D5D4D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81</w:t>
            </w:r>
          </w:p>
        </w:tc>
      </w:tr>
      <w:tr w:rsidR="00A13FDF" w:rsidRPr="002472FE" w14:paraId="1D7E4145" w14:textId="77777777" w:rsidTr="003059C3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CAA60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/20/20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11DE2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.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44E5A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1.9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EB83A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17</w:t>
            </w:r>
          </w:p>
        </w:tc>
      </w:tr>
      <w:tr w:rsidR="00A13FDF" w:rsidRPr="002472FE" w14:paraId="640349B8" w14:textId="77777777" w:rsidTr="003059C3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AB063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/21/20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D81E8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.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D871C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78.7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5113F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48</w:t>
            </w:r>
          </w:p>
        </w:tc>
      </w:tr>
      <w:tr w:rsidR="00A13FDF" w:rsidRPr="002472FE" w14:paraId="63EC55AF" w14:textId="77777777" w:rsidTr="003059C3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FFBA5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/22/20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5E70B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.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D85CE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3.2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336DC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93</w:t>
            </w:r>
          </w:p>
        </w:tc>
      </w:tr>
      <w:tr w:rsidR="00A13FDF" w:rsidRPr="002472FE" w14:paraId="7E2016FA" w14:textId="77777777" w:rsidTr="003059C3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00A84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/23/20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05208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.9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7BBEC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5.0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11D5B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41</w:t>
            </w:r>
          </w:p>
        </w:tc>
      </w:tr>
      <w:tr w:rsidR="00A13FDF" w:rsidRPr="002472FE" w14:paraId="12AB112D" w14:textId="77777777" w:rsidTr="003059C3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E7CD1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/24/20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72B7B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8.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BC115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2.0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B33B3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4</w:t>
            </w:r>
          </w:p>
        </w:tc>
      </w:tr>
      <w:tr w:rsidR="00A13FDF" w:rsidRPr="002472FE" w14:paraId="0DE5DFB8" w14:textId="77777777" w:rsidTr="003059C3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EB933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/25/20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3A8CC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0.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FA10F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1.8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2752B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0</w:t>
            </w:r>
          </w:p>
        </w:tc>
      </w:tr>
      <w:tr w:rsidR="00A13FDF" w:rsidRPr="002472FE" w14:paraId="1A20F114" w14:textId="77777777" w:rsidTr="003059C3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45B4D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/26/20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F816B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6.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4EE05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18.4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BEAF0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02</w:t>
            </w:r>
          </w:p>
        </w:tc>
      </w:tr>
      <w:tr w:rsidR="00A13FDF" w:rsidRPr="002472FE" w14:paraId="1BD79E99" w14:textId="77777777" w:rsidTr="003059C3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D3FBD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/27/20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32DB1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1.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CDF35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5.7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BAA0E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11</w:t>
            </w:r>
          </w:p>
        </w:tc>
      </w:tr>
      <w:tr w:rsidR="00A13FDF" w:rsidRPr="002472FE" w14:paraId="6BF89E4B" w14:textId="77777777" w:rsidTr="003059C3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C204F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/28/20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0508A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.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E8FCE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88.1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FAB3A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07</w:t>
            </w:r>
          </w:p>
        </w:tc>
      </w:tr>
      <w:tr w:rsidR="00A13FDF" w:rsidRPr="002472FE" w14:paraId="42182B6B" w14:textId="77777777" w:rsidTr="003059C3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D955D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/29/20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7DCD6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2.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FE598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22.0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7C89E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11</w:t>
            </w:r>
          </w:p>
        </w:tc>
      </w:tr>
      <w:tr w:rsidR="00A13FDF" w:rsidRPr="002472FE" w14:paraId="7C87283F" w14:textId="77777777" w:rsidTr="003059C3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66F6E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/30/20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D9459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8.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0D574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54.6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982AE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11</w:t>
            </w:r>
          </w:p>
        </w:tc>
      </w:tr>
      <w:tr w:rsidR="00A13FDF" w:rsidRPr="002472FE" w14:paraId="4BFB76F3" w14:textId="77777777" w:rsidTr="003059C3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FED53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/31/20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06D7C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4.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4E9D7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95.2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BB500" w14:textId="77777777" w:rsidR="00A13FDF" w:rsidRPr="009E586F" w:rsidRDefault="00A13FDF" w:rsidP="003059C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86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09</w:t>
            </w:r>
          </w:p>
        </w:tc>
      </w:tr>
    </w:tbl>
    <w:p w14:paraId="090F19BA" w14:textId="77777777" w:rsidR="00A13FDF" w:rsidRDefault="00A13FDF"/>
    <w:sectPr w:rsidR="00A13F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FDF"/>
    <w:rsid w:val="00A13FDF"/>
    <w:rsid w:val="00A84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8679E"/>
  <w15:chartTrackingRefBased/>
  <w15:docId w15:val="{064D2BA5-9420-954B-B346-5C6E144F6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FD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Copyediting</cp:lastModifiedBy>
  <cp:revision>2</cp:revision>
  <dcterms:created xsi:type="dcterms:W3CDTF">2020-08-24T19:23:00Z</dcterms:created>
  <dcterms:modified xsi:type="dcterms:W3CDTF">2020-08-24T19:23:00Z</dcterms:modified>
</cp:coreProperties>
</file>